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F88B0" w14:textId="755758AF" w:rsidR="00F82661" w:rsidRPr="00F82661" w:rsidRDefault="00F82661" w:rsidP="00F8266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F82661">
        <w:rPr>
          <w:rFonts w:ascii="Times New Roman" w:hAnsi="Times New Roman" w:cs="Times New Roman"/>
          <w:sz w:val="28"/>
          <w:szCs w:val="28"/>
        </w:rPr>
        <w:t xml:space="preserve">Supplementary Materials </w:t>
      </w:r>
    </w:p>
    <w:p w14:paraId="698651C1" w14:textId="77777777" w:rsidR="00F82661" w:rsidRDefault="00F82661" w:rsidP="00F82661">
      <w:pPr>
        <w:spacing w:line="360" w:lineRule="auto"/>
        <w:rPr>
          <w:rFonts w:ascii="Times New Roman" w:hAnsi="Times New Roman" w:cs="Times New Roman"/>
        </w:rPr>
      </w:pPr>
    </w:p>
    <w:p w14:paraId="1F3C2449" w14:textId="77777777" w:rsidR="00BF68B0" w:rsidRDefault="00BF68B0" w:rsidP="00BF68B0">
      <w:pPr>
        <w:spacing w:line="360" w:lineRule="auto"/>
        <w:rPr>
          <w:rFonts w:ascii="Times New Roman" w:hAnsi="Times New Roman" w:cs="Times New Roman"/>
          <w:b/>
          <w:bCs/>
        </w:rPr>
      </w:pPr>
      <w:r w:rsidRPr="00D47EDF"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  <w:b/>
          <w:bCs/>
        </w:rPr>
        <w:t>Agreement/Disagreement Table of the Number of Microhemorrhages between SWI and T2*-GRE</w:t>
      </w:r>
    </w:p>
    <w:p w14:paraId="6148BA77" w14:textId="77777777" w:rsidR="00BF68B0" w:rsidRPr="00D47EDF" w:rsidRDefault="00BF68B0" w:rsidP="00BF68B0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570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2"/>
        <w:gridCol w:w="1902"/>
        <w:gridCol w:w="1902"/>
      </w:tblGrid>
      <w:tr w:rsidR="00BF68B0" w:rsidRPr="00D47EDF" w14:paraId="10D5E210" w14:textId="77777777" w:rsidTr="00AA404F">
        <w:trPr>
          <w:trHeight w:val="608"/>
          <w:jc w:val="center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65F0B" w14:textId="77777777" w:rsidR="00BF68B0" w:rsidRPr="00D47EDF" w:rsidRDefault="00BF68B0" w:rsidP="00AA404F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47EDF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8ED7B" w14:textId="77777777" w:rsidR="00BF68B0" w:rsidRPr="00D47EDF" w:rsidRDefault="00BF68B0" w:rsidP="00AA404F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Y</w:t>
            </w: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T2*</w:t>
            </w: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</w:t>
            </w:r>
            <w:r w:rsidRPr="00D47EDF">
              <w:rPr>
                <w:rFonts w:ascii="Times New Roman" w:hAnsi="Times New Roman" w:cs="Times New Roman"/>
              </w:rPr>
              <w:t>≥</w:t>
            </w:r>
            <w:r w:rsidRPr="00D47EDF">
              <w:rPr>
                <w:rFonts w:ascii="Times New Roman" w:eastAsia="Yu Gothic" w:hAnsi="Times New Roman" w:cs="Times New Roman"/>
                <w:color w:val="000000"/>
              </w:rPr>
              <w:t xml:space="preserve"> 5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B6246" w14:textId="77777777" w:rsidR="00BF68B0" w:rsidRPr="00D47EDF" w:rsidRDefault="00BF68B0" w:rsidP="00AA404F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Y</w:t>
            </w: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T2*</w:t>
            </w: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</w:t>
            </w:r>
            <w:r w:rsidRPr="00D47EDF"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D47EDF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</w:tr>
      <w:tr w:rsidR="00BF68B0" w:rsidRPr="00D47EDF" w14:paraId="74A6431F" w14:textId="77777777" w:rsidTr="00AA404F">
        <w:trPr>
          <w:trHeight w:val="608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2FFD" w14:textId="77777777" w:rsidR="00BF68B0" w:rsidRPr="00D47EDF" w:rsidRDefault="00BF68B0" w:rsidP="00AA404F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Y</w:t>
            </w: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WI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D47ED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EDF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F53E" w14:textId="77777777" w:rsidR="00BF68B0" w:rsidRPr="009A6C68" w:rsidRDefault="00BF68B0" w:rsidP="00AA404F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A6C68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440C9" w14:textId="77777777" w:rsidR="00BF68B0" w:rsidRPr="009A6C68" w:rsidRDefault="00BF68B0" w:rsidP="00AA404F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A6C68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b</w:t>
            </w:r>
          </w:p>
        </w:tc>
      </w:tr>
      <w:tr w:rsidR="00BF68B0" w:rsidRPr="00D47EDF" w14:paraId="60C2E9C0" w14:textId="77777777" w:rsidTr="00AA404F">
        <w:trPr>
          <w:trHeight w:val="608"/>
          <w:jc w:val="center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9EFE1" w14:textId="77777777" w:rsidR="00BF68B0" w:rsidRPr="00D47EDF" w:rsidRDefault="00BF68B0" w:rsidP="00AA404F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Y</w:t>
            </w:r>
            <w:r w:rsidRPr="00D47EDF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WI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D47EDF">
              <w:rPr>
                <w:rFonts w:ascii="Times New Roman" w:eastAsia="Yu Gothic" w:hAnsi="Times New Roman" w:cs="Times New Roman"/>
                <w:color w:val="000000"/>
              </w:rPr>
              <w:t>&lt;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Pr="00D47EDF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448B4" w14:textId="77777777" w:rsidR="00BF68B0" w:rsidRPr="009A6C68" w:rsidRDefault="00BF68B0" w:rsidP="00AA404F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A6C68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6038B" w14:textId="77777777" w:rsidR="00BF68B0" w:rsidRPr="009A6C68" w:rsidRDefault="00BF68B0" w:rsidP="00AA404F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9A6C68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d</w:t>
            </w:r>
          </w:p>
        </w:tc>
      </w:tr>
    </w:tbl>
    <w:p w14:paraId="308E4723" w14:textId="77777777" w:rsidR="00BF68B0" w:rsidRDefault="00BF68B0" w:rsidP="00BF68B0">
      <w:pPr>
        <w:spacing w:line="360" w:lineRule="auto"/>
        <w:rPr>
          <w:rFonts w:ascii="Times New Roman" w:hAnsi="Times New Roman" w:cs="Times New Roman"/>
        </w:rPr>
      </w:pPr>
    </w:p>
    <w:p w14:paraId="38DE1E80" w14:textId="7A51E92F" w:rsidR="00CD4FC5" w:rsidRPr="00D06C9D" w:rsidRDefault="00D06C9D" w:rsidP="00D06C9D">
      <w:pPr>
        <w:spacing w:line="360" w:lineRule="auto"/>
        <w:rPr>
          <w:rFonts w:ascii="Times New Roman" w:hAnsi="Times New Roman" w:cs="Times New Roman"/>
        </w:rPr>
      </w:pPr>
      <w:r w:rsidRPr="00D06C9D">
        <w:rPr>
          <w:rFonts w:ascii="Times New Roman" w:hAnsi="Times New Roman" w:cs="Times New Roman"/>
        </w:rPr>
        <w:t xml:space="preserve">Patients were classified according to whether the number of cerebral microhemorrhages was below or above the exclusion threshold of five on SWI and simulated T2*-GRE. </w:t>
      </w:r>
      <w:r w:rsidR="00CD4FC5" w:rsidRPr="00CD4FC5">
        <w:rPr>
          <w:rFonts w:ascii="Times New Roman" w:hAnsi="Times New Roman" w:cs="Times New Roman"/>
        </w:rPr>
        <w:t>Cell a indicates patients classified as ineligible by both sequences, cell b indicates patients with ≥5 microhemorrhages on SWI but &lt;5 on T2*-GRE, cell c indicates patients with &lt;5 on SWI but ≥5 on T2*-GRE, and cell d indicates patients classified as eligible by both sequences. Under the primary binomial detection model, cell c is retained for completeness but is expected to be zero because simulated T2*-GRE counts cannot exceed SWI-based counts.</w:t>
      </w:r>
    </w:p>
    <w:p w14:paraId="11A366FA" w14:textId="77777777" w:rsidR="00D06C9D" w:rsidRPr="00D06C9D" w:rsidRDefault="00D06C9D" w:rsidP="00D06C9D">
      <w:pPr>
        <w:spacing w:line="360" w:lineRule="auto"/>
        <w:rPr>
          <w:rFonts w:ascii="Times New Roman" w:hAnsi="Times New Roman" w:cs="Times New Roman"/>
        </w:rPr>
      </w:pPr>
    </w:p>
    <w:p w14:paraId="5D4BE221" w14:textId="40D80AD2" w:rsidR="00BF68B0" w:rsidRDefault="00D06C9D" w:rsidP="00D06C9D">
      <w:pPr>
        <w:spacing w:line="360" w:lineRule="auto"/>
        <w:rPr>
          <w:rFonts w:ascii="Times New Roman" w:hAnsi="Times New Roman" w:cs="Times New Roman"/>
        </w:rPr>
      </w:pPr>
      <w:r w:rsidRPr="00D06C9D">
        <w:rPr>
          <w:rFonts w:ascii="Times New Roman" w:hAnsi="Times New Roman" w:cs="Times New Roman"/>
          <w:b/>
          <w:bCs/>
        </w:rPr>
        <w:t>Abbreviations</w:t>
      </w:r>
      <w:r w:rsidRPr="00D06C9D">
        <w:rPr>
          <w:rFonts w:ascii="Times New Roman" w:hAnsi="Times New Roman" w:cs="Times New Roman"/>
        </w:rPr>
        <w:t>: CMH, cerebral microhemorrhage; GRE, gradient-recalled echo; SWI, susceptibility-weighted imaging.</w:t>
      </w:r>
    </w:p>
    <w:p w14:paraId="432EF2B7" w14:textId="77777777" w:rsidR="00BF68B0" w:rsidRPr="0019715E" w:rsidRDefault="00BF68B0" w:rsidP="00BF68B0">
      <w:pPr>
        <w:spacing w:line="360" w:lineRule="auto"/>
        <w:rPr>
          <w:rFonts w:ascii="Times New Roman" w:hAnsi="Times New Roman" w:cs="Times New Roman"/>
        </w:rPr>
      </w:pPr>
    </w:p>
    <w:p w14:paraId="7B223171" w14:textId="77777777" w:rsidR="00BF68B0" w:rsidRDefault="00BF68B0" w:rsidP="00BF68B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CB4A91" w14:textId="6A62D933" w:rsidR="006606AB" w:rsidRDefault="00F82661" w:rsidP="006606AB">
      <w:pPr>
        <w:spacing w:line="360" w:lineRule="auto"/>
        <w:rPr>
          <w:rFonts w:ascii="Times New Roman" w:hAnsi="Times New Roman" w:cs="Times New Roman"/>
          <w:b/>
          <w:bCs/>
        </w:rPr>
      </w:pPr>
      <w:r w:rsidRPr="00F82661">
        <w:rPr>
          <w:rFonts w:ascii="Times New Roman" w:hAnsi="Times New Roman" w:cs="Times New Roman"/>
          <w:b/>
          <w:bCs/>
        </w:rPr>
        <w:lastRenderedPageBreak/>
        <w:t>Table S</w:t>
      </w:r>
      <w:r w:rsidR="00BF68B0">
        <w:rPr>
          <w:rFonts w:ascii="Times New Roman" w:hAnsi="Times New Roman" w:cs="Times New Roman"/>
          <w:b/>
          <w:bCs/>
        </w:rPr>
        <w:t>2</w:t>
      </w:r>
      <w:r w:rsidRPr="00F82661">
        <w:rPr>
          <w:rFonts w:ascii="Times New Roman" w:hAnsi="Times New Roman" w:cs="Times New Roman"/>
          <w:b/>
          <w:bCs/>
        </w:rPr>
        <w:t xml:space="preserve">. </w:t>
      </w:r>
      <w:r w:rsidR="006606AB" w:rsidRPr="006606AB">
        <w:rPr>
          <w:rFonts w:ascii="Times New Roman" w:hAnsi="Times New Roman" w:cs="Times New Roman"/>
          <w:b/>
          <w:bCs/>
        </w:rPr>
        <w:t>Exploratory ADNI MET2starw comparison of microhemorrhage count distribution</w:t>
      </w:r>
    </w:p>
    <w:p w14:paraId="3F5AF2CF" w14:textId="77777777" w:rsidR="00BF68B0" w:rsidRPr="00BF68B0" w:rsidRDefault="00BF68B0" w:rsidP="006606AB">
      <w:pPr>
        <w:spacing w:line="360" w:lineRule="auto"/>
        <w:rPr>
          <w:rFonts w:ascii="Times New Roman" w:hAnsi="Times New Roman" w:cs="Times New Roman"/>
        </w:rPr>
      </w:pPr>
    </w:p>
    <w:tbl>
      <w:tblPr>
        <w:tblW w:w="104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5"/>
        <w:gridCol w:w="6035"/>
        <w:gridCol w:w="2779"/>
      </w:tblGrid>
      <w:tr w:rsidR="00F472B7" w:rsidRPr="00F472B7" w14:paraId="6BFC6C69" w14:textId="77777777" w:rsidTr="00F472B7">
        <w:trPr>
          <w:trHeight w:val="351"/>
          <w:jc w:val="center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A391C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DBC23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haracteristic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78A2C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Value</w:t>
            </w:r>
          </w:p>
        </w:tc>
      </w:tr>
      <w:tr w:rsidR="00F472B7" w:rsidRPr="00F472B7" w14:paraId="76685EDD" w14:textId="77777777" w:rsidTr="00F472B7">
        <w:trPr>
          <w:trHeight w:val="351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7DB59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Basic Characteristics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D20D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Participants, 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52C11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</w:tr>
      <w:tr w:rsidR="00F472B7" w:rsidRPr="00F472B7" w14:paraId="57189A77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C4A8F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169A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Age, years, median (IQR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1D2A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80 (74-82)</w:t>
            </w:r>
          </w:p>
        </w:tc>
      </w:tr>
      <w:tr w:rsidR="00F472B7" w:rsidRPr="00F472B7" w14:paraId="088A156F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AA8A3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45425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Female sex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D14F7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16/33 (48.5%)</w:t>
            </w:r>
          </w:p>
        </w:tc>
      </w:tr>
      <w:tr w:rsidR="00F472B7" w:rsidRPr="00F472B7" w14:paraId="26132B1E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504AA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B039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Education, years, median (IQR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329A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16 (14-18)</w:t>
            </w:r>
          </w:p>
        </w:tc>
      </w:tr>
      <w:tr w:rsidR="00F472B7" w:rsidRPr="00F472B7" w14:paraId="4835A5FF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9EA53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567C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Diagnosis: 1_CN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8ED7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/33 (6.1%)</w:t>
            </w:r>
          </w:p>
        </w:tc>
      </w:tr>
      <w:tr w:rsidR="00F472B7" w:rsidRPr="00F472B7" w14:paraId="259EE9AD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E03F3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52B9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Diagnosis: 2_MCI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6E0F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2/33 (66.7%)</w:t>
            </w:r>
          </w:p>
        </w:tc>
      </w:tr>
      <w:tr w:rsidR="00F472B7" w:rsidRPr="00F472B7" w14:paraId="55303CE0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75C7A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8ADC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Diagnosis: 3_Dem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1241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9/33 (27.3%)</w:t>
            </w:r>
          </w:p>
        </w:tc>
      </w:tr>
      <w:tr w:rsidR="00F472B7" w:rsidRPr="00F472B7" w14:paraId="4FD583A8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C418E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B8CF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DR-GS 0.5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96F8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9/33 (87.9%)</w:t>
            </w:r>
          </w:p>
        </w:tc>
      </w:tr>
      <w:tr w:rsidR="00F472B7" w:rsidRPr="00F472B7" w14:paraId="6ABDE54E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89C85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8803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DR-GS 1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B1EE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4/33 (12.1%)</w:t>
            </w:r>
          </w:p>
        </w:tc>
      </w:tr>
      <w:tr w:rsidR="00F472B7" w:rsidRPr="00F472B7" w14:paraId="1662C929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2C61E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2C23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MMSE, median (IQR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203E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7 (24-29)</w:t>
            </w:r>
          </w:p>
        </w:tc>
      </w:tr>
      <w:tr w:rsidR="00F472B7" w:rsidRPr="00F472B7" w14:paraId="3E4DE13D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BED2E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DBE6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entiloid, median (IQR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C664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90.0 (66.0-132.0)</w:t>
            </w:r>
          </w:p>
        </w:tc>
      </w:tr>
      <w:tr w:rsidR="00F472B7" w:rsidRPr="00F472B7" w14:paraId="79B17E2D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6C530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AF16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Positive amyloid PET visual read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4A100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32/33 (97.0%)</w:t>
            </w:r>
          </w:p>
        </w:tc>
      </w:tr>
      <w:tr w:rsidR="00F472B7" w:rsidRPr="00F472B7" w14:paraId="44750B11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26F6C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4B70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Met amyloid-positive selection criterion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F34A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33/33 (100.0%)</w:t>
            </w:r>
          </w:p>
        </w:tc>
      </w:tr>
      <w:tr w:rsidR="00F472B7" w:rsidRPr="00F472B7" w14:paraId="6A9CD3CF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652F5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95B4C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APOE epsilon 4 carrier, n/N (%) among available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0215E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19/32 (59.4%)</w:t>
            </w:r>
          </w:p>
        </w:tc>
      </w:tr>
      <w:tr w:rsidR="00F472B7" w:rsidRPr="00F472B7" w14:paraId="70D0E843" w14:textId="77777777" w:rsidTr="00F472B7">
        <w:trPr>
          <w:trHeight w:val="351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76A30A" w14:textId="50AA8AD6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MH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Characteristics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6D41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Observed arithmetic mean CMH coun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4069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0.909</w:t>
            </w:r>
          </w:p>
        </w:tc>
      </w:tr>
      <w:tr w:rsidR="00F472B7" w:rsidRPr="00F472B7" w14:paraId="6FB8AB77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B56AA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890E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Observed zero-count proportion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EBB00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1/33 (63.6%)</w:t>
            </w:r>
          </w:p>
        </w:tc>
      </w:tr>
      <w:tr w:rsidR="00F472B7" w:rsidRPr="00F472B7" w14:paraId="3714FE94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6E47A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D38B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Observed CMH count &gt;=5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5050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/33 (6.1%)</w:t>
            </w:r>
          </w:p>
        </w:tc>
      </w:tr>
      <w:tr w:rsidR="00F472B7" w:rsidRPr="00F472B7" w14:paraId="2B81EB2B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754CC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F890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MH count 0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A013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1/33 (63.6%)</w:t>
            </w:r>
          </w:p>
        </w:tc>
      </w:tr>
      <w:tr w:rsidR="00F472B7" w:rsidRPr="00F472B7" w14:paraId="58AE101B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7AA89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62269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MH count 1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EB69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6/33 (18.2%)</w:t>
            </w:r>
          </w:p>
        </w:tc>
      </w:tr>
      <w:tr w:rsidR="00F472B7" w:rsidRPr="00F472B7" w14:paraId="20DB4003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CCA68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AF28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MH count 2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4DEC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1/33 (3.0%)</w:t>
            </w:r>
          </w:p>
        </w:tc>
      </w:tr>
      <w:tr w:rsidR="00F472B7" w:rsidRPr="00F472B7" w14:paraId="1D1F69BA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36E70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6CC5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MH count 3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9903E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1/33 (3.0%)</w:t>
            </w:r>
          </w:p>
        </w:tc>
      </w:tr>
      <w:tr w:rsidR="00F472B7" w:rsidRPr="00F472B7" w14:paraId="53BC433A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7B7D2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D66B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MH count 4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5AC9F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/33 (6.1%)</w:t>
            </w:r>
          </w:p>
        </w:tc>
      </w:tr>
      <w:tr w:rsidR="00F472B7" w:rsidRPr="00F472B7" w14:paraId="001B43D4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BDE76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23F44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CMH count &gt;=5, n/N (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1EAD8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/33 (6.1%)</w:t>
            </w:r>
          </w:p>
        </w:tc>
      </w:tr>
      <w:tr w:rsidR="00F472B7" w:rsidRPr="00F472B7" w14:paraId="5057713A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5C9F3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13004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 xml:space="preserve">Lambda: mean CMH count in the Poisson component, median (95% </w:t>
            </w:r>
            <w:proofErr w:type="spellStart"/>
            <w:r w:rsidRPr="00F472B7">
              <w:rPr>
                <w:rFonts w:ascii="Times New Roman" w:eastAsia="Yu Gothic" w:hAnsi="Times New Roman" w:cs="Times New Roman"/>
                <w:color w:val="000000"/>
              </w:rPr>
              <w:t>CrI</w:t>
            </w:r>
            <w:proofErr w:type="spellEnd"/>
            <w:r w:rsidRPr="00F472B7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EF49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2.32 (1.44-3.40)</w:t>
            </w:r>
          </w:p>
        </w:tc>
      </w:tr>
      <w:tr w:rsidR="00F472B7" w:rsidRPr="00F472B7" w14:paraId="700D42E6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F9045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7B83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 xml:space="preserve">zi: zero-inflation probability, median (95% </w:t>
            </w:r>
            <w:proofErr w:type="spellStart"/>
            <w:r w:rsidRPr="00F472B7">
              <w:rPr>
                <w:rFonts w:ascii="Times New Roman" w:eastAsia="Yu Gothic" w:hAnsi="Times New Roman" w:cs="Times New Roman"/>
                <w:color w:val="000000"/>
              </w:rPr>
              <w:t>CrI</w:t>
            </w:r>
            <w:proofErr w:type="spellEnd"/>
            <w:r w:rsidRPr="00F472B7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1F44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0.588 (0.384-0.751)</w:t>
            </w:r>
          </w:p>
        </w:tc>
      </w:tr>
      <w:tr w:rsidR="00F472B7" w:rsidRPr="00F472B7" w14:paraId="470C13C8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C7188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518A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 xml:space="preserve">Model-implied overall mean count, median (95% </w:t>
            </w:r>
            <w:proofErr w:type="spellStart"/>
            <w:r w:rsidRPr="00F472B7">
              <w:rPr>
                <w:rFonts w:ascii="Times New Roman" w:eastAsia="Yu Gothic" w:hAnsi="Times New Roman" w:cs="Times New Roman"/>
                <w:color w:val="000000"/>
              </w:rPr>
              <w:t>CrI</w:t>
            </w:r>
            <w:proofErr w:type="spellEnd"/>
            <w:r w:rsidRPr="00F472B7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DA87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0.94 (0.53-1.54)</w:t>
            </w:r>
          </w:p>
        </w:tc>
      </w:tr>
      <w:tr w:rsidR="00F472B7" w:rsidRPr="00F472B7" w14:paraId="66A1598C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FB5FA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4F4E3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 xml:space="preserve">Model-implied probability of zero CMH, median (95% </w:t>
            </w:r>
            <w:proofErr w:type="spellStart"/>
            <w:r w:rsidRPr="00F472B7">
              <w:rPr>
                <w:rFonts w:ascii="Times New Roman" w:eastAsia="Yu Gothic" w:hAnsi="Times New Roman" w:cs="Times New Roman"/>
                <w:color w:val="000000"/>
              </w:rPr>
              <w:t>CrI</w:t>
            </w:r>
            <w:proofErr w:type="spellEnd"/>
            <w:r w:rsidRPr="00F472B7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83BB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63.3% (46.4-77.7%)</w:t>
            </w:r>
          </w:p>
        </w:tc>
      </w:tr>
      <w:tr w:rsidR="00F472B7" w:rsidRPr="00F472B7" w14:paraId="13A7D671" w14:textId="77777777" w:rsidTr="00F472B7">
        <w:trPr>
          <w:trHeight w:val="35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54E0A" w14:textId="77777777" w:rsidR="00F472B7" w:rsidRPr="00F472B7" w:rsidRDefault="00F472B7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FAAFB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 xml:space="preserve">Model-implied probability of CMH count &gt;=5, median (95% </w:t>
            </w:r>
            <w:proofErr w:type="spellStart"/>
            <w:r w:rsidRPr="00F472B7">
              <w:rPr>
                <w:rFonts w:ascii="Times New Roman" w:eastAsia="Yu Gothic" w:hAnsi="Times New Roman" w:cs="Times New Roman"/>
                <w:color w:val="000000"/>
              </w:rPr>
              <w:t>CrI</w:t>
            </w:r>
            <w:proofErr w:type="spellEnd"/>
            <w:r w:rsidRPr="00F472B7"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F0E64" w14:textId="77777777" w:rsidR="00F472B7" w:rsidRPr="00F472B7" w:rsidRDefault="00F472B7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472B7">
              <w:rPr>
                <w:rFonts w:ascii="Times New Roman" w:eastAsia="Yu Gothic" w:hAnsi="Times New Roman" w:cs="Times New Roman"/>
                <w:color w:val="000000"/>
              </w:rPr>
              <w:t>3.5% (0.7-10.5%)</w:t>
            </w:r>
          </w:p>
        </w:tc>
      </w:tr>
    </w:tbl>
    <w:p w14:paraId="375D5CCF" w14:textId="77777777" w:rsidR="006606AB" w:rsidRDefault="006606AB" w:rsidP="006606AB">
      <w:pPr>
        <w:spacing w:line="360" w:lineRule="auto"/>
        <w:rPr>
          <w:rFonts w:ascii="Times New Roman" w:hAnsi="Times New Roman" w:cs="Times New Roman"/>
        </w:rPr>
      </w:pPr>
    </w:p>
    <w:p w14:paraId="6AFBF176" w14:textId="77777777" w:rsidR="006606AB" w:rsidRPr="006606AB" w:rsidRDefault="006606AB" w:rsidP="006606AB">
      <w:pPr>
        <w:spacing w:line="360" w:lineRule="auto"/>
        <w:rPr>
          <w:rFonts w:ascii="Times New Roman" w:hAnsi="Times New Roman" w:cs="Times New Roman"/>
        </w:rPr>
      </w:pPr>
    </w:p>
    <w:p w14:paraId="561FFCA8" w14:textId="77777777" w:rsidR="006606AB" w:rsidRPr="006606AB" w:rsidRDefault="006606AB" w:rsidP="006606AB">
      <w:pPr>
        <w:spacing w:line="360" w:lineRule="auto"/>
        <w:rPr>
          <w:rFonts w:ascii="Times New Roman" w:hAnsi="Times New Roman" w:cs="Times New Roman"/>
        </w:rPr>
      </w:pPr>
      <w:r w:rsidRPr="006606AB">
        <w:rPr>
          <w:rFonts w:ascii="Times New Roman" w:hAnsi="Times New Roman" w:cs="Times New Roman"/>
        </w:rPr>
        <w:lastRenderedPageBreak/>
        <w:t>This table summarizes the characteristics, observed MET2starw-derived cerebral microhemorrhage (CMH) count distribution, and Bayesian zero-inflated Poisson model parameters in the exploratory ADNI subset. Participants were selected to approximate the treatment-eligible population by requiring CDR-GS 0.5 or 1.0, MMSE &gt;=20, amyloid positivity defined by Centiloid &gt;=18 or positive amyloid PET visual read, and available MET2starw-derived CMH count in ADNI MRIFind. MET2starw CMH counts of five or more were treated as right-censored at the threshold of five to match the modeling approach used in the primary analysis. Values are shown as median (IQR), n/N (%), or posterior median (95% credible interval), as appropriate. Lambda denotes the mean CMH count in the Poisson component, and zi denotes the zero-inflation probability. MET2starw was not treated as equivalent to SWI; this analysis was intended only as an exploratory external comparison of susceptibility-sensitive MRI-derived CMH count distributions.</w:t>
      </w:r>
    </w:p>
    <w:p w14:paraId="242C8E14" w14:textId="77777777" w:rsidR="006606AB" w:rsidRPr="006606AB" w:rsidRDefault="006606AB" w:rsidP="006606AB">
      <w:pPr>
        <w:spacing w:line="360" w:lineRule="auto"/>
        <w:rPr>
          <w:rFonts w:ascii="Times New Roman" w:hAnsi="Times New Roman" w:cs="Times New Roman"/>
        </w:rPr>
      </w:pPr>
    </w:p>
    <w:p w14:paraId="3A7BEC26" w14:textId="5C534EF6" w:rsidR="00F82661" w:rsidRDefault="006606AB" w:rsidP="006606AB">
      <w:pPr>
        <w:spacing w:line="360" w:lineRule="auto"/>
        <w:rPr>
          <w:rFonts w:ascii="Times New Roman" w:hAnsi="Times New Roman" w:cs="Times New Roman"/>
        </w:rPr>
      </w:pPr>
      <w:r w:rsidRPr="00F472B7">
        <w:rPr>
          <w:rFonts w:ascii="Times New Roman" w:hAnsi="Times New Roman" w:cs="Times New Roman"/>
          <w:b/>
          <w:bCs/>
        </w:rPr>
        <w:t>Abbreviations</w:t>
      </w:r>
      <w:r w:rsidRPr="006606AB">
        <w:rPr>
          <w:rFonts w:ascii="Times New Roman" w:hAnsi="Times New Roman" w:cs="Times New Roman"/>
        </w:rPr>
        <w:t xml:space="preserve">: ADNI, Alzheimer's Disease Neuroimaging Initiative; CDR-GS, Clinical Dementia Rating Global Score; CMH, cerebral microhemorrhage; </w:t>
      </w:r>
      <w:proofErr w:type="spellStart"/>
      <w:r w:rsidRPr="006606AB">
        <w:rPr>
          <w:rFonts w:ascii="Times New Roman" w:hAnsi="Times New Roman" w:cs="Times New Roman"/>
        </w:rPr>
        <w:t>CrI</w:t>
      </w:r>
      <w:proofErr w:type="spellEnd"/>
      <w:r w:rsidRPr="006606AB">
        <w:rPr>
          <w:rFonts w:ascii="Times New Roman" w:hAnsi="Times New Roman" w:cs="Times New Roman"/>
        </w:rPr>
        <w:t>, credible interval; MET2starw, multi-echo T2*-weighted imaging; MMSE, Mini-Mental State Examination; SWI, susceptibility-weighted imaging; ZIP, zero-inflated Poisson.</w:t>
      </w:r>
    </w:p>
    <w:p w14:paraId="57FD9F18" w14:textId="77777777" w:rsidR="00F82661" w:rsidRDefault="00F82661" w:rsidP="00F82661">
      <w:pPr>
        <w:spacing w:line="360" w:lineRule="auto"/>
        <w:rPr>
          <w:rFonts w:ascii="Times New Roman" w:hAnsi="Times New Roman" w:cs="Times New Roman"/>
        </w:rPr>
      </w:pPr>
    </w:p>
    <w:p w14:paraId="6D3198F3" w14:textId="77777777" w:rsidR="00F82661" w:rsidRDefault="00F82661" w:rsidP="00F82661">
      <w:pPr>
        <w:spacing w:line="360" w:lineRule="auto"/>
        <w:rPr>
          <w:rFonts w:ascii="Times New Roman" w:hAnsi="Times New Roman" w:cs="Times New Roman"/>
        </w:rPr>
      </w:pPr>
    </w:p>
    <w:p w14:paraId="14DFFD62" w14:textId="77777777" w:rsidR="00B22A0A" w:rsidRDefault="00B22A0A" w:rsidP="00F8266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B0B59B" w14:textId="5F40C891" w:rsidR="000C6C3B" w:rsidRDefault="000C6C3B" w:rsidP="00F82661">
      <w:pPr>
        <w:spacing w:line="360" w:lineRule="auto"/>
        <w:rPr>
          <w:rFonts w:ascii="Times New Roman" w:hAnsi="Times New Roman" w:cs="Times New Roman"/>
        </w:rPr>
      </w:pPr>
      <w:r w:rsidRPr="000C6C3B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328F0D0" wp14:editId="6B6C277B">
            <wp:simplePos x="0" y="0"/>
            <wp:positionH relativeFrom="column">
              <wp:posOffset>1905</wp:posOffset>
            </wp:positionH>
            <wp:positionV relativeFrom="paragraph">
              <wp:posOffset>700380</wp:posOffset>
            </wp:positionV>
            <wp:extent cx="6188710" cy="2583815"/>
            <wp:effectExtent l="0" t="0" r="0" b="0"/>
            <wp:wrapTopAndBottom/>
            <wp:docPr id="13606454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64549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2A0A" w:rsidRPr="00B22A0A">
        <w:rPr>
          <w:rFonts w:ascii="Times New Roman" w:hAnsi="Times New Roman" w:cs="Times New Roman"/>
          <w:b/>
          <w:bCs/>
        </w:rPr>
        <w:t>Figure S</w:t>
      </w:r>
      <w:r w:rsidR="00B22A0A" w:rsidRPr="000C6C3B">
        <w:rPr>
          <w:rFonts w:ascii="Times New Roman" w:hAnsi="Times New Roman" w:cs="Times New Roman"/>
          <w:b/>
          <w:bCs/>
        </w:rPr>
        <w:t xml:space="preserve">1. </w:t>
      </w:r>
      <w:r w:rsidRPr="000C6C3B">
        <w:rPr>
          <w:rFonts w:ascii="Times New Roman" w:hAnsi="Times New Roman" w:cs="Times New Roman"/>
          <w:b/>
          <w:bCs/>
        </w:rPr>
        <w:t xml:space="preserve">Goodness-of-Fit of </w:t>
      </w:r>
      <w:r w:rsidR="00686B64">
        <w:rPr>
          <w:rFonts w:ascii="Times New Roman" w:hAnsi="Times New Roman" w:cs="Times New Roman"/>
          <w:b/>
          <w:bCs/>
        </w:rPr>
        <w:t xml:space="preserve">the </w:t>
      </w:r>
      <w:r w:rsidRPr="000C6C3B">
        <w:rPr>
          <w:rFonts w:ascii="Times New Roman" w:hAnsi="Times New Roman" w:cs="Times New Roman"/>
          <w:b/>
          <w:bCs/>
        </w:rPr>
        <w:t>Model</w:t>
      </w:r>
      <w:r w:rsidR="005C5D38">
        <w:rPr>
          <w:rFonts w:ascii="Times New Roman" w:hAnsi="Times New Roman" w:cs="Times New Roman"/>
          <w:b/>
          <w:bCs/>
        </w:rPr>
        <w:t xml:space="preserve"> in TMGH cases</w:t>
      </w:r>
    </w:p>
    <w:p w14:paraId="30ADFC38" w14:textId="68151EEE" w:rsidR="000C6C3B" w:rsidRDefault="000C6C3B" w:rsidP="00F82661">
      <w:pPr>
        <w:spacing w:line="360" w:lineRule="auto"/>
        <w:rPr>
          <w:rFonts w:ascii="Times New Roman" w:hAnsi="Times New Roman" w:cs="Times New Roman"/>
        </w:rPr>
      </w:pPr>
    </w:p>
    <w:p w14:paraId="2D9CD8E1" w14:textId="3CA3AA4D" w:rsidR="00B22A0A" w:rsidRDefault="000C6C3B" w:rsidP="00F82661">
      <w:pPr>
        <w:spacing w:line="360" w:lineRule="auto"/>
        <w:rPr>
          <w:rFonts w:ascii="Times New Roman" w:hAnsi="Times New Roman" w:cs="Times New Roman"/>
        </w:rPr>
      </w:pPr>
      <w:r w:rsidRPr="000C6C3B">
        <w:rPr>
          <w:rFonts w:ascii="Times New Roman" w:hAnsi="Times New Roman" w:cs="Times New Roman"/>
        </w:rPr>
        <w:t>Posterior predictive checks assessing the goodness-of-fit of the Bayesian right-censored zero-inflated Poisson model. (</w:t>
      </w:r>
      <w:r w:rsidRPr="000C6C3B">
        <w:rPr>
          <w:rFonts w:ascii="Times New Roman" w:hAnsi="Times New Roman" w:cs="Times New Roman"/>
          <w:shd w:val="pct15" w:color="auto" w:fill="FFFFFF"/>
        </w:rPr>
        <w:t>A</w:t>
      </w:r>
      <w:r w:rsidRPr="000C6C3B">
        <w:rPr>
          <w:rFonts w:ascii="Times New Roman" w:hAnsi="Times New Roman" w:cs="Times New Roman"/>
        </w:rPr>
        <w:t>) The distribution of observed microbleed counts (</w:t>
      </w:r>
      <w:r w:rsidRPr="000C6C3B">
        <w:rPr>
          <w:rFonts w:ascii="Times New Roman" w:hAnsi="Times New Roman" w:cs="Times New Roman"/>
          <w:i/>
          <w:iCs/>
        </w:rPr>
        <w:t>y</w:t>
      </w:r>
      <w:r w:rsidRPr="000C6C3B">
        <w:rPr>
          <w:rFonts w:ascii="Times New Roman" w:hAnsi="Times New Roman" w:cs="Times New Roman"/>
        </w:rPr>
        <w:t>, light blue bars) is compared to the 95% credible intervals of predicted counts from 1,000 model simulations (</w:t>
      </w:r>
      <w:proofErr w:type="spellStart"/>
      <w:r w:rsidRPr="000C6C3B">
        <w:rPr>
          <w:rFonts w:ascii="Times New Roman" w:hAnsi="Times New Roman" w:cs="Times New Roman"/>
          <w:i/>
          <w:iCs/>
        </w:rPr>
        <w:t>y_rep</w:t>
      </w:r>
      <w:proofErr w:type="spellEnd"/>
      <w:r w:rsidRPr="000C6C3B">
        <w:rPr>
          <w:rFonts w:ascii="Times New Roman" w:hAnsi="Times New Roman" w:cs="Times New Roman"/>
        </w:rPr>
        <w:t>, dark blue points and error bars). (</w:t>
      </w:r>
      <w:r w:rsidRPr="000C6C3B">
        <w:rPr>
          <w:rFonts w:ascii="Times New Roman" w:hAnsi="Times New Roman" w:cs="Times New Roman"/>
          <w:shd w:val="pct15" w:color="auto" w:fill="FFFFFF"/>
        </w:rPr>
        <w:t>B</w:t>
      </w:r>
      <w:r w:rsidRPr="000C6C3B">
        <w:rPr>
          <w:rFonts w:ascii="Times New Roman" w:hAnsi="Times New Roman" w:cs="Times New Roman"/>
        </w:rPr>
        <w:t>) The observed proportion of zero microbleed counts (T(</w:t>
      </w:r>
      <w:r w:rsidRPr="000C6C3B">
        <w:rPr>
          <w:rFonts w:ascii="Times New Roman" w:hAnsi="Times New Roman" w:cs="Times New Roman"/>
          <w:i/>
          <w:iCs/>
        </w:rPr>
        <w:t>y</w:t>
      </w:r>
      <w:r w:rsidRPr="000C6C3B">
        <w:rPr>
          <w:rFonts w:ascii="Times New Roman" w:hAnsi="Times New Roman" w:cs="Times New Roman"/>
        </w:rPr>
        <w:t>), dark vertical line) is shown to be highly plausible within the distribution of proportions predicted by the model simulations (T(</w:t>
      </w:r>
      <w:proofErr w:type="spellStart"/>
      <w:r w:rsidRPr="000C6C3B">
        <w:rPr>
          <w:rFonts w:ascii="Times New Roman" w:hAnsi="Times New Roman" w:cs="Times New Roman"/>
          <w:i/>
          <w:iCs/>
        </w:rPr>
        <w:t>y_rep</w:t>
      </w:r>
      <w:proofErr w:type="spellEnd"/>
      <w:r w:rsidRPr="000C6C3B">
        <w:rPr>
          <w:rFonts w:ascii="Times New Roman" w:hAnsi="Times New Roman" w:cs="Times New Roman"/>
        </w:rPr>
        <w:t>), histogram).</w:t>
      </w:r>
    </w:p>
    <w:p w14:paraId="36F2597D" w14:textId="00DB385A" w:rsidR="000C6C3B" w:rsidRDefault="000C6C3B" w:rsidP="00F82661">
      <w:pPr>
        <w:spacing w:line="360" w:lineRule="auto"/>
        <w:rPr>
          <w:rFonts w:ascii="Times New Roman" w:hAnsi="Times New Roman" w:cs="Times New Roman"/>
        </w:rPr>
      </w:pPr>
    </w:p>
    <w:p w14:paraId="148F3A19" w14:textId="35B83755" w:rsidR="005C5D38" w:rsidRDefault="005C5D38" w:rsidP="00F82661">
      <w:pPr>
        <w:spacing w:line="360" w:lineRule="auto"/>
        <w:rPr>
          <w:rFonts w:ascii="Times New Roman" w:hAnsi="Times New Roman" w:cs="Times New Roman"/>
        </w:rPr>
      </w:pPr>
      <w:r w:rsidRPr="005C5D38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/>
        </w:rPr>
        <w:t xml:space="preserve">: TMGH, </w:t>
      </w:r>
      <w:r w:rsidRPr="00A62760">
        <w:rPr>
          <w:rFonts w:ascii="Times New Roman" w:hAnsi="Times New Roman" w:cs="Times New Roman"/>
        </w:rPr>
        <w:t>Tokyo Metropolitan Institute for Geriatrics and Gerontology</w:t>
      </w:r>
      <w:r>
        <w:rPr>
          <w:rFonts w:ascii="Times New Roman" w:hAnsi="Times New Roman" w:cs="Times New Roman"/>
        </w:rPr>
        <w:t>.</w:t>
      </w:r>
    </w:p>
    <w:p w14:paraId="64AF4B6E" w14:textId="77777777" w:rsidR="00B22A0A" w:rsidRDefault="00B22A0A" w:rsidP="00F82661">
      <w:pPr>
        <w:spacing w:line="360" w:lineRule="auto"/>
        <w:rPr>
          <w:rFonts w:ascii="Times New Roman" w:hAnsi="Times New Roman" w:cs="Times New Roman"/>
        </w:rPr>
      </w:pPr>
    </w:p>
    <w:p w14:paraId="0BEDAF53" w14:textId="77777777" w:rsidR="00B22A0A" w:rsidRDefault="00B22A0A" w:rsidP="00F8266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745309D" w14:textId="02F9327D" w:rsidR="002E54CE" w:rsidRPr="002E54CE" w:rsidRDefault="003A379C" w:rsidP="00F8266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4E9D185" wp14:editId="5C970E6D">
            <wp:simplePos x="0" y="0"/>
            <wp:positionH relativeFrom="column">
              <wp:posOffset>-79576</wp:posOffset>
            </wp:positionH>
            <wp:positionV relativeFrom="paragraph">
              <wp:posOffset>552192</wp:posOffset>
            </wp:positionV>
            <wp:extent cx="6188710" cy="4455160"/>
            <wp:effectExtent l="0" t="0" r="0" b="2540"/>
            <wp:wrapTopAndBottom/>
            <wp:docPr id="167977233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772331" name="図 167977233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455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2A0A" w:rsidRPr="00B22A0A">
        <w:rPr>
          <w:rFonts w:ascii="Times New Roman" w:hAnsi="Times New Roman" w:cs="Times New Roman"/>
          <w:b/>
          <w:bCs/>
        </w:rPr>
        <w:t>Figure S</w:t>
      </w:r>
      <w:r w:rsidR="00B22A0A" w:rsidRPr="002E54CE">
        <w:rPr>
          <w:rFonts w:ascii="Times New Roman" w:hAnsi="Times New Roman" w:cs="Times New Roman"/>
          <w:b/>
          <w:bCs/>
        </w:rPr>
        <w:t xml:space="preserve">2. </w:t>
      </w:r>
      <w:r w:rsidR="002E54CE" w:rsidRPr="002E54CE">
        <w:rPr>
          <w:rFonts w:ascii="Times New Roman" w:hAnsi="Times New Roman" w:cs="Times New Roman"/>
          <w:b/>
          <w:bCs/>
        </w:rPr>
        <w:t xml:space="preserve">User Interface of the Web-Based Simulation Tool </w:t>
      </w:r>
    </w:p>
    <w:p w14:paraId="5D8500BE" w14:textId="0B84DC04" w:rsidR="002070C1" w:rsidRPr="003A379C" w:rsidRDefault="002070C1" w:rsidP="00F82661">
      <w:pPr>
        <w:spacing w:line="360" w:lineRule="auto"/>
        <w:rPr>
          <w:rFonts w:ascii="Times New Roman" w:hAnsi="Times New Roman" w:cs="Times New Roman"/>
        </w:rPr>
      </w:pPr>
    </w:p>
    <w:p w14:paraId="14AA0B70" w14:textId="78E7D5EB" w:rsidR="00DA4DAD" w:rsidRDefault="00DA4DAD" w:rsidP="00DA4DAD">
      <w:pPr>
        <w:spacing w:line="360" w:lineRule="auto"/>
        <w:rPr>
          <w:rFonts w:ascii="Times New Roman" w:hAnsi="Times New Roman" w:cs="Times New Roman"/>
        </w:rPr>
      </w:pPr>
      <w:r w:rsidRPr="00DA4DAD">
        <w:rPr>
          <w:rFonts w:ascii="Times New Roman" w:hAnsi="Times New Roman" w:cs="Times New Roman"/>
        </w:rPr>
        <w:t>This static web-based simulator (https://ariah-swi-t2star-simulator.vercel.app/) allows users to explore the clinical implications of using T2*-weighted gradient-recalled echo (GRE) for treatment eligibility screening. Users can enter parameters based on their own institution's data:</w:t>
      </w:r>
    </w:p>
    <w:p w14:paraId="517DDABD" w14:textId="77777777" w:rsidR="00DA4DAD" w:rsidRDefault="00DA4DAD" w:rsidP="00DA4DAD">
      <w:pPr>
        <w:pStyle w:val="a9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DA4DAD">
        <w:rPr>
          <w:rFonts w:ascii="Times New Roman" w:hAnsi="Times New Roman" w:cs="Times New Roman"/>
        </w:rPr>
        <w:t>Proportion of patients with cerebral microhemorrhage (CMH) = 0 (zi): Enter the proportion of patients with zero microhemorrhages (zi = 0.57 in this study).</w:t>
      </w:r>
    </w:p>
    <w:p w14:paraId="658305EE" w14:textId="77777777" w:rsidR="00DA4DAD" w:rsidRDefault="00DA4DAD" w:rsidP="00DA4DAD">
      <w:pPr>
        <w:pStyle w:val="a9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DA4DAD">
        <w:rPr>
          <w:rFonts w:ascii="Times New Roman" w:hAnsi="Times New Roman" w:cs="Times New Roman"/>
        </w:rPr>
        <w:t>Mean CMH count in the Poisson component (λ): Enter the estimated mean count among patients belonging to the non-structural-zero Poisson component. This parameter is not the observed arithmetic mean among patients with one or more CMHs. In this study, λ was estimated as 2.29.</w:t>
      </w:r>
    </w:p>
    <w:p w14:paraId="0FCD500F" w14:textId="157FDE62" w:rsidR="00DA4DAD" w:rsidRPr="00DA4DAD" w:rsidRDefault="00DA4DAD" w:rsidP="00DA4DAD">
      <w:pPr>
        <w:spacing w:line="360" w:lineRule="auto"/>
        <w:rPr>
          <w:rFonts w:ascii="Times New Roman" w:hAnsi="Times New Roman" w:cs="Times New Roman"/>
        </w:rPr>
      </w:pPr>
      <w:r w:rsidRPr="00DA4DAD">
        <w:rPr>
          <w:rFonts w:ascii="Times New Roman" w:hAnsi="Times New Roman" w:cs="Times New Roman"/>
        </w:rPr>
        <w:t xml:space="preserve">After setting these parameters, users can adjust the relative detection power of T2*-GRE using the slider to reflect its estimated sensitivity compared with susceptibility-weighted imaging (SWI). The </w:t>
      </w:r>
      <w:r w:rsidRPr="00DA4DAD">
        <w:rPr>
          <w:rFonts w:ascii="Times New Roman" w:hAnsi="Times New Roman" w:cs="Times New Roman"/>
        </w:rPr>
        <w:lastRenderedPageBreak/>
        <w:t>simulator then performs a real-time deterministic calculation to display the percentage of patients falling into each cell of the 2-by-2 contingency table (a, b, c, d). Based on this table, the simulator calculates the two key metrics discussed in this paper: the Under-Detection Rate (= b/(a+b)) and the Discordant Rate (= b/(b+d)). These values are analytical point estimates; they do not account for posterior uncertainty, credible intervals, or the sample size of individual institutions.</w:t>
      </w:r>
    </w:p>
    <w:p w14:paraId="7155B266" w14:textId="77777777" w:rsidR="00DA4DAD" w:rsidRDefault="00DA4DAD" w:rsidP="00DA4DAD">
      <w:pPr>
        <w:spacing w:line="360" w:lineRule="auto"/>
        <w:rPr>
          <w:rFonts w:ascii="Times New Roman" w:hAnsi="Times New Roman" w:cs="Times New Roman"/>
        </w:rPr>
      </w:pPr>
    </w:p>
    <w:p w14:paraId="52850DCA" w14:textId="1F39393E" w:rsidR="00DA4DAD" w:rsidRPr="00DA4DAD" w:rsidRDefault="00DA4DAD" w:rsidP="00DA4DAD">
      <w:pPr>
        <w:spacing w:line="360" w:lineRule="auto"/>
        <w:rPr>
          <w:rFonts w:ascii="Times New Roman" w:hAnsi="Times New Roman" w:cs="Times New Roman"/>
        </w:rPr>
      </w:pPr>
      <w:r w:rsidRPr="00DA4DAD">
        <w:rPr>
          <w:rFonts w:ascii="Times New Roman" w:hAnsi="Times New Roman" w:cs="Times New Roman"/>
          <w:b/>
          <w:bCs/>
        </w:rPr>
        <w:t>Abbreviations</w:t>
      </w:r>
      <w:r w:rsidRPr="00DA4DAD">
        <w:rPr>
          <w:rFonts w:ascii="Times New Roman" w:hAnsi="Times New Roman" w:cs="Times New Roman"/>
        </w:rPr>
        <w:t>: GRE, gradient-recalled echo; CMH, cerebral microhemorrhage; SWI, susceptibility-weighted imaging.</w:t>
      </w:r>
    </w:p>
    <w:p w14:paraId="45848958" w14:textId="77777777" w:rsidR="00B22A0A" w:rsidRPr="00DA4DAD" w:rsidRDefault="00B22A0A" w:rsidP="00F82661">
      <w:pPr>
        <w:spacing w:line="360" w:lineRule="auto"/>
        <w:rPr>
          <w:rFonts w:ascii="Times New Roman" w:hAnsi="Times New Roman" w:cs="Times New Roman"/>
        </w:rPr>
      </w:pPr>
    </w:p>
    <w:p w14:paraId="75E0F03B" w14:textId="77777777" w:rsidR="00B22A0A" w:rsidRPr="00530BD6" w:rsidRDefault="00B22A0A" w:rsidP="00F82661">
      <w:pPr>
        <w:spacing w:line="360" w:lineRule="auto"/>
        <w:rPr>
          <w:rFonts w:ascii="Times New Roman" w:hAnsi="Times New Roman" w:cs="Times New Roman"/>
        </w:rPr>
      </w:pPr>
    </w:p>
    <w:sectPr w:rsidR="00B22A0A" w:rsidRPr="00530BD6" w:rsidSect="00EE79E9">
      <w:footerReference w:type="even" r:id="rId9"/>
      <w:footerReference w:type="default" r:id="rId10"/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EE9475" w14:textId="77777777" w:rsidR="00A93D68" w:rsidRDefault="00A93D68" w:rsidP="00F91684">
      <w:r>
        <w:separator/>
      </w:r>
    </w:p>
  </w:endnote>
  <w:endnote w:type="continuationSeparator" w:id="0">
    <w:p w14:paraId="14CC6709" w14:textId="77777777" w:rsidR="00A93D68" w:rsidRDefault="00A93D68" w:rsidP="00F91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151293668"/>
      <w:docPartObj>
        <w:docPartGallery w:val="Page Numbers (Bottom of Page)"/>
        <w:docPartUnique/>
      </w:docPartObj>
    </w:sdtPr>
    <w:sdtContent>
      <w:p w14:paraId="016E31E9" w14:textId="1310B221" w:rsidR="00EE79E9" w:rsidRDefault="00EE79E9" w:rsidP="00BB1A7F">
        <w:pPr>
          <w:pStyle w:val="ac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75455F84" w14:textId="77777777" w:rsidR="00EE79E9" w:rsidRDefault="00EE79E9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518697049"/>
      <w:docPartObj>
        <w:docPartGallery w:val="Page Numbers (Bottom of Page)"/>
        <w:docPartUnique/>
      </w:docPartObj>
    </w:sdtPr>
    <w:sdtContent>
      <w:p w14:paraId="3F27508F" w14:textId="0F15D285" w:rsidR="00EE79E9" w:rsidRDefault="00EE79E9" w:rsidP="00BB1A7F">
        <w:pPr>
          <w:pStyle w:val="ac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4C38EEA0" w14:textId="77777777" w:rsidR="00EE79E9" w:rsidRDefault="00EE79E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5C77C4" w14:textId="77777777" w:rsidR="00A93D68" w:rsidRDefault="00A93D68" w:rsidP="00F91684">
      <w:r>
        <w:separator/>
      </w:r>
    </w:p>
  </w:footnote>
  <w:footnote w:type="continuationSeparator" w:id="0">
    <w:p w14:paraId="43CF1B0A" w14:textId="77777777" w:rsidR="00A93D68" w:rsidRDefault="00A93D68" w:rsidP="00F91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17F15"/>
    <w:multiLevelType w:val="hybridMultilevel"/>
    <w:tmpl w:val="26108D6A"/>
    <w:lvl w:ilvl="0" w:tplc="11C65D7C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6817AD8"/>
    <w:multiLevelType w:val="hybridMultilevel"/>
    <w:tmpl w:val="79786AE6"/>
    <w:lvl w:ilvl="0" w:tplc="C2D02248">
      <w:numFmt w:val="bullet"/>
      <w:lvlText w:val="•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7EE3AB8"/>
    <w:multiLevelType w:val="hybridMultilevel"/>
    <w:tmpl w:val="CA1079C2"/>
    <w:lvl w:ilvl="0" w:tplc="11C65D7C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EB9585D"/>
    <w:multiLevelType w:val="hybridMultilevel"/>
    <w:tmpl w:val="72E410BE"/>
    <w:lvl w:ilvl="0" w:tplc="11C65D7C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756125B"/>
    <w:multiLevelType w:val="hybridMultilevel"/>
    <w:tmpl w:val="D612F79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1BB71F7"/>
    <w:multiLevelType w:val="hybridMultilevel"/>
    <w:tmpl w:val="B2E8F032"/>
    <w:lvl w:ilvl="0" w:tplc="11C65D7C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75BD2F4A"/>
    <w:multiLevelType w:val="hybridMultilevel"/>
    <w:tmpl w:val="D42ACB50"/>
    <w:lvl w:ilvl="0" w:tplc="11C65D7C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0817204">
    <w:abstractNumId w:val="6"/>
  </w:num>
  <w:num w:numId="2" w16cid:durableId="1087120984">
    <w:abstractNumId w:val="4"/>
  </w:num>
  <w:num w:numId="3" w16cid:durableId="2080521730">
    <w:abstractNumId w:val="2"/>
  </w:num>
  <w:num w:numId="4" w16cid:durableId="140123470">
    <w:abstractNumId w:val="1"/>
  </w:num>
  <w:num w:numId="5" w16cid:durableId="2143765822">
    <w:abstractNumId w:val="0"/>
  </w:num>
  <w:num w:numId="6" w16cid:durableId="1225263539">
    <w:abstractNumId w:val="5"/>
  </w:num>
  <w:num w:numId="7" w16cid:durableId="132669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C11"/>
    <w:rsid w:val="00001DCC"/>
    <w:rsid w:val="00014D0F"/>
    <w:rsid w:val="000212F6"/>
    <w:rsid w:val="00064E15"/>
    <w:rsid w:val="0007428F"/>
    <w:rsid w:val="00076475"/>
    <w:rsid w:val="000927E0"/>
    <w:rsid w:val="000A3291"/>
    <w:rsid w:val="000B4F2B"/>
    <w:rsid w:val="000B516C"/>
    <w:rsid w:val="000C6C3B"/>
    <w:rsid w:val="000E1239"/>
    <w:rsid w:val="000E4590"/>
    <w:rsid w:val="000F1C21"/>
    <w:rsid w:val="00115BC0"/>
    <w:rsid w:val="001257BF"/>
    <w:rsid w:val="0014062D"/>
    <w:rsid w:val="00140E07"/>
    <w:rsid w:val="00142A15"/>
    <w:rsid w:val="00153948"/>
    <w:rsid w:val="00160C94"/>
    <w:rsid w:val="00175748"/>
    <w:rsid w:val="00183FDE"/>
    <w:rsid w:val="00184E5A"/>
    <w:rsid w:val="00185847"/>
    <w:rsid w:val="0019715E"/>
    <w:rsid w:val="001A19AE"/>
    <w:rsid w:val="001A7870"/>
    <w:rsid w:val="001B7A85"/>
    <w:rsid w:val="001C0D52"/>
    <w:rsid w:val="001C6E9C"/>
    <w:rsid w:val="001E0018"/>
    <w:rsid w:val="001E50C9"/>
    <w:rsid w:val="001E5F0E"/>
    <w:rsid w:val="001F6811"/>
    <w:rsid w:val="002070C1"/>
    <w:rsid w:val="002451FE"/>
    <w:rsid w:val="002502B1"/>
    <w:rsid w:val="002503D6"/>
    <w:rsid w:val="00283BE2"/>
    <w:rsid w:val="002B5865"/>
    <w:rsid w:val="002C5502"/>
    <w:rsid w:val="002D0765"/>
    <w:rsid w:val="002E54CE"/>
    <w:rsid w:val="002F35E8"/>
    <w:rsid w:val="00302852"/>
    <w:rsid w:val="00315A17"/>
    <w:rsid w:val="00323708"/>
    <w:rsid w:val="00325F2D"/>
    <w:rsid w:val="00326799"/>
    <w:rsid w:val="003352E8"/>
    <w:rsid w:val="003743BC"/>
    <w:rsid w:val="0038234F"/>
    <w:rsid w:val="003A379C"/>
    <w:rsid w:val="003B3D2D"/>
    <w:rsid w:val="003B45C3"/>
    <w:rsid w:val="003B5C6C"/>
    <w:rsid w:val="003B7D33"/>
    <w:rsid w:val="003C0B2F"/>
    <w:rsid w:val="003C2A15"/>
    <w:rsid w:val="003C73FB"/>
    <w:rsid w:val="003D4B4B"/>
    <w:rsid w:val="003D7BF0"/>
    <w:rsid w:val="00411967"/>
    <w:rsid w:val="00431C59"/>
    <w:rsid w:val="004435D3"/>
    <w:rsid w:val="004661E5"/>
    <w:rsid w:val="004813DF"/>
    <w:rsid w:val="0048613D"/>
    <w:rsid w:val="004A138E"/>
    <w:rsid w:val="004A1721"/>
    <w:rsid w:val="004A4403"/>
    <w:rsid w:val="004B07AD"/>
    <w:rsid w:val="004B62E1"/>
    <w:rsid w:val="004C5965"/>
    <w:rsid w:val="004C6233"/>
    <w:rsid w:val="004D2C8A"/>
    <w:rsid w:val="004D2DE0"/>
    <w:rsid w:val="004D498A"/>
    <w:rsid w:val="004E57B1"/>
    <w:rsid w:val="004E5F96"/>
    <w:rsid w:val="004F77C7"/>
    <w:rsid w:val="00505B44"/>
    <w:rsid w:val="00506D0D"/>
    <w:rsid w:val="00521165"/>
    <w:rsid w:val="00527A83"/>
    <w:rsid w:val="00530BD6"/>
    <w:rsid w:val="005333EA"/>
    <w:rsid w:val="00545698"/>
    <w:rsid w:val="00547F9C"/>
    <w:rsid w:val="0055204A"/>
    <w:rsid w:val="00557051"/>
    <w:rsid w:val="00557823"/>
    <w:rsid w:val="00563469"/>
    <w:rsid w:val="00566A72"/>
    <w:rsid w:val="005833B9"/>
    <w:rsid w:val="005A4641"/>
    <w:rsid w:val="005A668C"/>
    <w:rsid w:val="005A6C78"/>
    <w:rsid w:val="005B729B"/>
    <w:rsid w:val="005C3E48"/>
    <w:rsid w:val="005C5D38"/>
    <w:rsid w:val="005D044C"/>
    <w:rsid w:val="005D2517"/>
    <w:rsid w:val="005E55B6"/>
    <w:rsid w:val="005F46B7"/>
    <w:rsid w:val="005F7192"/>
    <w:rsid w:val="00603820"/>
    <w:rsid w:val="00606433"/>
    <w:rsid w:val="006202CE"/>
    <w:rsid w:val="00622BF0"/>
    <w:rsid w:val="00627490"/>
    <w:rsid w:val="00632FD6"/>
    <w:rsid w:val="00636EA9"/>
    <w:rsid w:val="006456FF"/>
    <w:rsid w:val="006606AB"/>
    <w:rsid w:val="00672438"/>
    <w:rsid w:val="0068578E"/>
    <w:rsid w:val="00686B64"/>
    <w:rsid w:val="00695476"/>
    <w:rsid w:val="00695C8B"/>
    <w:rsid w:val="00697E23"/>
    <w:rsid w:val="006B5C13"/>
    <w:rsid w:val="006C27AB"/>
    <w:rsid w:val="006E2774"/>
    <w:rsid w:val="006F5F2C"/>
    <w:rsid w:val="006F7D76"/>
    <w:rsid w:val="00706723"/>
    <w:rsid w:val="00712450"/>
    <w:rsid w:val="007428B9"/>
    <w:rsid w:val="00744012"/>
    <w:rsid w:val="00745180"/>
    <w:rsid w:val="00746A8B"/>
    <w:rsid w:val="00760AB2"/>
    <w:rsid w:val="00760B2B"/>
    <w:rsid w:val="00763DF5"/>
    <w:rsid w:val="00777C4B"/>
    <w:rsid w:val="007A0CB5"/>
    <w:rsid w:val="007A10ED"/>
    <w:rsid w:val="007A3520"/>
    <w:rsid w:val="007C770C"/>
    <w:rsid w:val="007D543C"/>
    <w:rsid w:val="007D7D07"/>
    <w:rsid w:val="007F20BA"/>
    <w:rsid w:val="007F297B"/>
    <w:rsid w:val="00806392"/>
    <w:rsid w:val="008072DB"/>
    <w:rsid w:val="008132D2"/>
    <w:rsid w:val="008147E4"/>
    <w:rsid w:val="00815507"/>
    <w:rsid w:val="00821A17"/>
    <w:rsid w:val="008273E4"/>
    <w:rsid w:val="008336A9"/>
    <w:rsid w:val="0085510B"/>
    <w:rsid w:val="00865A6A"/>
    <w:rsid w:val="00880E94"/>
    <w:rsid w:val="008863DF"/>
    <w:rsid w:val="0089360B"/>
    <w:rsid w:val="00894939"/>
    <w:rsid w:val="008B3B1B"/>
    <w:rsid w:val="008B4224"/>
    <w:rsid w:val="008C56DB"/>
    <w:rsid w:val="008F708F"/>
    <w:rsid w:val="009118E6"/>
    <w:rsid w:val="009164BD"/>
    <w:rsid w:val="00931BDE"/>
    <w:rsid w:val="0093410E"/>
    <w:rsid w:val="00942FBB"/>
    <w:rsid w:val="00966E85"/>
    <w:rsid w:val="00967E49"/>
    <w:rsid w:val="009718FC"/>
    <w:rsid w:val="0098431B"/>
    <w:rsid w:val="00986454"/>
    <w:rsid w:val="00986805"/>
    <w:rsid w:val="00993AB3"/>
    <w:rsid w:val="009A30A4"/>
    <w:rsid w:val="009A6C68"/>
    <w:rsid w:val="009B3139"/>
    <w:rsid w:val="009C39EB"/>
    <w:rsid w:val="009D672A"/>
    <w:rsid w:val="009E2739"/>
    <w:rsid w:val="009F4F4A"/>
    <w:rsid w:val="00A14CB0"/>
    <w:rsid w:val="00A172C4"/>
    <w:rsid w:val="00A62760"/>
    <w:rsid w:val="00A82716"/>
    <w:rsid w:val="00A91662"/>
    <w:rsid w:val="00A93D68"/>
    <w:rsid w:val="00AA4743"/>
    <w:rsid w:val="00AB10FD"/>
    <w:rsid w:val="00AC420B"/>
    <w:rsid w:val="00AC476A"/>
    <w:rsid w:val="00AD2942"/>
    <w:rsid w:val="00AF13D8"/>
    <w:rsid w:val="00AF3214"/>
    <w:rsid w:val="00B00C1B"/>
    <w:rsid w:val="00B03E58"/>
    <w:rsid w:val="00B147FF"/>
    <w:rsid w:val="00B1693B"/>
    <w:rsid w:val="00B22A0A"/>
    <w:rsid w:val="00B320C1"/>
    <w:rsid w:val="00B32ACB"/>
    <w:rsid w:val="00B43291"/>
    <w:rsid w:val="00B52171"/>
    <w:rsid w:val="00B537DC"/>
    <w:rsid w:val="00B76190"/>
    <w:rsid w:val="00B8223A"/>
    <w:rsid w:val="00B87BE4"/>
    <w:rsid w:val="00B94B03"/>
    <w:rsid w:val="00BA4FF8"/>
    <w:rsid w:val="00BB5413"/>
    <w:rsid w:val="00BB75A9"/>
    <w:rsid w:val="00BC16B0"/>
    <w:rsid w:val="00BC6127"/>
    <w:rsid w:val="00BD1F39"/>
    <w:rsid w:val="00BF68B0"/>
    <w:rsid w:val="00BF7CF3"/>
    <w:rsid w:val="00C0607A"/>
    <w:rsid w:val="00C16E73"/>
    <w:rsid w:val="00C30B2A"/>
    <w:rsid w:val="00C30B4A"/>
    <w:rsid w:val="00C36846"/>
    <w:rsid w:val="00C4516D"/>
    <w:rsid w:val="00C5244C"/>
    <w:rsid w:val="00C5396D"/>
    <w:rsid w:val="00C5583D"/>
    <w:rsid w:val="00C56E2F"/>
    <w:rsid w:val="00C85B67"/>
    <w:rsid w:val="00CA66DE"/>
    <w:rsid w:val="00CA6F5D"/>
    <w:rsid w:val="00CB0BBE"/>
    <w:rsid w:val="00CD0693"/>
    <w:rsid w:val="00CD48BF"/>
    <w:rsid w:val="00CD4FC5"/>
    <w:rsid w:val="00CE36E1"/>
    <w:rsid w:val="00CE5024"/>
    <w:rsid w:val="00CE6D4A"/>
    <w:rsid w:val="00CF2545"/>
    <w:rsid w:val="00D06C9D"/>
    <w:rsid w:val="00D175C4"/>
    <w:rsid w:val="00D45F6B"/>
    <w:rsid w:val="00D46BF4"/>
    <w:rsid w:val="00D47EDF"/>
    <w:rsid w:val="00D55416"/>
    <w:rsid w:val="00D83919"/>
    <w:rsid w:val="00D87285"/>
    <w:rsid w:val="00D93861"/>
    <w:rsid w:val="00DA15E5"/>
    <w:rsid w:val="00DA3C44"/>
    <w:rsid w:val="00DA4DAD"/>
    <w:rsid w:val="00DA7294"/>
    <w:rsid w:val="00DA7E39"/>
    <w:rsid w:val="00DB1DBC"/>
    <w:rsid w:val="00DB4DC6"/>
    <w:rsid w:val="00DC1EE6"/>
    <w:rsid w:val="00DC28DF"/>
    <w:rsid w:val="00DD64F8"/>
    <w:rsid w:val="00DE5CE9"/>
    <w:rsid w:val="00DE7B87"/>
    <w:rsid w:val="00E12DED"/>
    <w:rsid w:val="00E13031"/>
    <w:rsid w:val="00E4034A"/>
    <w:rsid w:val="00E43C8A"/>
    <w:rsid w:val="00E60FD2"/>
    <w:rsid w:val="00E72615"/>
    <w:rsid w:val="00E86D24"/>
    <w:rsid w:val="00EA1BDB"/>
    <w:rsid w:val="00EA5517"/>
    <w:rsid w:val="00EB01AA"/>
    <w:rsid w:val="00EB0600"/>
    <w:rsid w:val="00EB1684"/>
    <w:rsid w:val="00EB30E7"/>
    <w:rsid w:val="00EC07E6"/>
    <w:rsid w:val="00EC2A8A"/>
    <w:rsid w:val="00ED1581"/>
    <w:rsid w:val="00ED1D4D"/>
    <w:rsid w:val="00ED2B0F"/>
    <w:rsid w:val="00ED5612"/>
    <w:rsid w:val="00EE1902"/>
    <w:rsid w:val="00EE79E9"/>
    <w:rsid w:val="00F00C5E"/>
    <w:rsid w:val="00F04524"/>
    <w:rsid w:val="00F07C11"/>
    <w:rsid w:val="00F24C71"/>
    <w:rsid w:val="00F274A5"/>
    <w:rsid w:val="00F27ED9"/>
    <w:rsid w:val="00F472B7"/>
    <w:rsid w:val="00F47333"/>
    <w:rsid w:val="00F670B6"/>
    <w:rsid w:val="00F760FE"/>
    <w:rsid w:val="00F82661"/>
    <w:rsid w:val="00F849DE"/>
    <w:rsid w:val="00F91684"/>
    <w:rsid w:val="00FA10B2"/>
    <w:rsid w:val="00FA5FB1"/>
    <w:rsid w:val="00FA6DB5"/>
    <w:rsid w:val="00FC1447"/>
    <w:rsid w:val="00FC21E8"/>
    <w:rsid w:val="00FC3105"/>
    <w:rsid w:val="00FD57AB"/>
    <w:rsid w:val="00FD5B63"/>
    <w:rsid w:val="00FD6773"/>
    <w:rsid w:val="00FE74CB"/>
    <w:rsid w:val="00FE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3A5B1A"/>
  <w15:chartTrackingRefBased/>
  <w15:docId w15:val="{D12A5BB7-0EE2-8A4B-BA18-0595A0FA3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ED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F07C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7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7C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7C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7C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7C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7C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7C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7C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7C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07C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07C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07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07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07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07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07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07C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07C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07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7C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07C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7C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07C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7C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07C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07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07C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07C1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9168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91684"/>
  </w:style>
  <w:style w:type="paragraph" w:styleId="ac">
    <w:name w:val="footer"/>
    <w:basedOn w:val="a"/>
    <w:link w:val="ad"/>
    <w:uiPriority w:val="99"/>
    <w:unhideWhenUsed/>
    <w:rsid w:val="00F9168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91684"/>
  </w:style>
  <w:style w:type="character" w:styleId="ae">
    <w:name w:val="Placeholder Text"/>
    <w:basedOn w:val="a0"/>
    <w:uiPriority w:val="99"/>
    <w:semiHidden/>
    <w:rsid w:val="00D45F6B"/>
    <w:rPr>
      <w:color w:val="666666"/>
    </w:rPr>
  </w:style>
  <w:style w:type="character" w:styleId="af">
    <w:name w:val="Hyperlink"/>
    <w:basedOn w:val="a0"/>
    <w:uiPriority w:val="99"/>
    <w:unhideWhenUsed/>
    <w:rsid w:val="00D46BF4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D46BF4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EE79E9"/>
  </w:style>
  <w:style w:type="character" w:styleId="af2">
    <w:name w:val="line number"/>
    <w:basedOn w:val="a0"/>
    <w:uiPriority w:val="99"/>
    <w:semiHidden/>
    <w:unhideWhenUsed/>
    <w:rsid w:val="00EE79E9"/>
  </w:style>
  <w:style w:type="paragraph" w:styleId="Web">
    <w:name w:val="Normal (Web)"/>
    <w:basedOn w:val="a"/>
    <w:uiPriority w:val="99"/>
    <w:semiHidden/>
    <w:unhideWhenUsed/>
    <w:rsid w:val="003B3D2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6</TotalTime>
  <Pages>6</Pages>
  <Words>894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謙一郎</dc:creator>
  <cp:keywords/>
  <dc:description/>
  <cp:lastModifiedBy>佐藤　謙一郎</cp:lastModifiedBy>
  <cp:revision>240</cp:revision>
  <dcterms:created xsi:type="dcterms:W3CDTF">2025-08-23T13:04:00Z</dcterms:created>
  <dcterms:modified xsi:type="dcterms:W3CDTF">2026-06-23T01:08:00Z</dcterms:modified>
</cp:coreProperties>
</file>